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DDB03" w14:textId="1AB01628" w:rsidR="00C93CF9" w:rsidRPr="00AF5485" w:rsidRDefault="00CA04FC">
      <w:pPr>
        <w:spacing w:line="360" w:lineRule="auto"/>
        <w:rPr>
          <w:rFonts w:asciiTheme="majorHAnsi" w:eastAsia="Times New Roman" w:hAnsiTheme="majorHAnsi" w:cstheme="majorHAnsi"/>
          <w:b/>
          <w:sz w:val="24"/>
          <w:szCs w:val="24"/>
        </w:rPr>
      </w:pPr>
      <w:r w:rsidRPr="00AF5485">
        <w:rPr>
          <w:rFonts w:asciiTheme="majorHAnsi" w:eastAsia="Times New Roman" w:hAnsiTheme="majorHAnsi" w:cstheme="majorHAnsi"/>
          <w:b/>
          <w:sz w:val="24"/>
          <w:szCs w:val="24"/>
        </w:rPr>
        <w:t>Supplementary data for NMR analysis</w:t>
      </w:r>
    </w:p>
    <w:p w14:paraId="17A5F8AD" w14:textId="77777777" w:rsidR="00CA04FC" w:rsidRPr="00AF5485" w:rsidRDefault="00CA04FC">
      <w:pPr>
        <w:spacing w:line="360" w:lineRule="auto"/>
        <w:rPr>
          <w:rFonts w:asciiTheme="majorHAnsi" w:eastAsia="Times New Roman" w:hAnsiTheme="majorHAnsi" w:cstheme="majorHAnsi"/>
          <w:b/>
          <w:sz w:val="24"/>
          <w:szCs w:val="24"/>
        </w:rPr>
      </w:pPr>
    </w:p>
    <w:p w14:paraId="7D1F5DD8" w14:textId="77777777" w:rsidR="00C93CF9" w:rsidRPr="00AF5485" w:rsidRDefault="00A34B45">
      <w:pPr>
        <w:jc w:val="center"/>
        <w:rPr>
          <w:rFonts w:asciiTheme="majorHAnsi" w:hAnsiTheme="majorHAnsi" w:cstheme="majorHAnsi"/>
          <w:sz w:val="24"/>
          <w:szCs w:val="24"/>
        </w:rPr>
      </w:pPr>
      <w:bookmarkStart w:id="0" w:name="_gjdgxs" w:colFirst="0" w:colLast="0"/>
      <w:bookmarkEnd w:id="0"/>
      <w:r w:rsidRPr="00AF5485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114300" distR="114300" wp14:anchorId="02C70E22" wp14:editId="2975F310">
            <wp:extent cx="5271135" cy="3726180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26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60202E" w14:textId="5FA3B67C" w:rsidR="00C93CF9" w:rsidRPr="00AF5485" w:rsidRDefault="00A34B45">
      <w:pPr>
        <w:jc w:val="center"/>
        <w:rPr>
          <w:rFonts w:asciiTheme="majorHAnsi" w:hAnsiTheme="majorHAnsi" w:cstheme="majorHAnsi"/>
          <w:sz w:val="24"/>
          <w:szCs w:val="24"/>
        </w:rPr>
      </w:pPr>
      <w:r w:rsidRPr="00AF5485">
        <w:rPr>
          <w:rFonts w:asciiTheme="majorHAnsi" w:eastAsia="Times New Roman" w:hAnsiTheme="majorHAnsi" w:cstheme="majorHAnsi"/>
          <w:sz w:val="24"/>
          <w:szCs w:val="24"/>
        </w:rPr>
        <w:t>Figure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 1</w:t>
      </w:r>
      <w:r w:rsidR="00CA04FC" w:rsidRPr="00AF5485">
        <w:rPr>
          <w:rFonts w:asciiTheme="majorHAnsi" w:eastAsia="Times New Roman" w:hAnsiTheme="majorHAnsi" w:cstheme="majorHAnsi"/>
          <w:sz w:val="24"/>
          <w:szCs w:val="24"/>
        </w:rPr>
        <w:t>.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 </w:t>
      </w:r>
      <w:r w:rsidRPr="00AF5485">
        <w:rPr>
          <w:rFonts w:asciiTheme="majorHAnsi" w:eastAsia="Times New Roman" w:hAnsiTheme="majorHAnsi" w:cstheme="majorHAnsi"/>
          <w:sz w:val="24"/>
          <w:szCs w:val="24"/>
          <w:vertAlign w:val="superscript"/>
        </w:rPr>
        <w:t>1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>H spectrum of compound (MeOD)</w:t>
      </w:r>
    </w:p>
    <w:p w14:paraId="7DBF5029" w14:textId="77777777" w:rsidR="00C93CF9" w:rsidRPr="00AF5485" w:rsidRDefault="00C93CF9">
      <w:pPr>
        <w:jc w:val="center"/>
        <w:rPr>
          <w:rFonts w:asciiTheme="majorHAnsi" w:hAnsiTheme="majorHAnsi" w:cstheme="majorHAnsi"/>
          <w:sz w:val="24"/>
          <w:szCs w:val="24"/>
        </w:rPr>
      </w:pPr>
    </w:p>
    <w:p w14:paraId="2F7331BA" w14:textId="77777777" w:rsidR="00C93CF9" w:rsidRPr="00AF5485" w:rsidRDefault="00C93CF9">
      <w:pPr>
        <w:jc w:val="center"/>
        <w:rPr>
          <w:rFonts w:asciiTheme="majorHAnsi" w:hAnsiTheme="majorHAnsi" w:cstheme="majorHAnsi"/>
          <w:sz w:val="24"/>
          <w:szCs w:val="24"/>
        </w:rPr>
      </w:pPr>
    </w:p>
    <w:p w14:paraId="714777B9" w14:textId="77777777" w:rsidR="00C93CF9" w:rsidRPr="00AF5485" w:rsidRDefault="00A34B45">
      <w:pPr>
        <w:rPr>
          <w:rFonts w:asciiTheme="majorHAnsi" w:hAnsiTheme="majorHAnsi" w:cstheme="majorHAnsi"/>
          <w:sz w:val="24"/>
          <w:szCs w:val="24"/>
        </w:rPr>
      </w:pPr>
      <w:r w:rsidRPr="00AF5485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114300" distR="114300" wp14:anchorId="2CFA75F2" wp14:editId="1F8B9A2F">
            <wp:extent cx="5271135" cy="3726180"/>
            <wp:effectExtent l="0" t="0" r="0" b="0"/>
            <wp:docPr id="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26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C8D52A" w14:textId="4E0CE46B" w:rsidR="00C93CF9" w:rsidRPr="00AF5485" w:rsidRDefault="00A34B45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Figure 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>2</w:t>
      </w:r>
      <w:r w:rsidR="00CA04FC" w:rsidRPr="00AF5485">
        <w:rPr>
          <w:rFonts w:asciiTheme="majorHAnsi" w:eastAsia="Times New Roman" w:hAnsiTheme="majorHAnsi" w:cstheme="majorHAnsi"/>
          <w:sz w:val="24"/>
          <w:szCs w:val="24"/>
        </w:rPr>
        <w:t>.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 </w:t>
      </w:r>
      <w:r w:rsidRPr="00AF5485">
        <w:rPr>
          <w:rFonts w:asciiTheme="majorHAnsi" w:eastAsia="Times New Roman" w:hAnsiTheme="majorHAnsi" w:cstheme="majorHAnsi"/>
          <w:sz w:val="24"/>
          <w:szCs w:val="24"/>
          <w:vertAlign w:val="superscript"/>
        </w:rPr>
        <w:t>13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>C spectrum of compound (MeOD)</w:t>
      </w:r>
    </w:p>
    <w:p w14:paraId="7CA687E4" w14:textId="77777777" w:rsidR="00C93CF9" w:rsidRPr="00AF5485" w:rsidRDefault="00C93CF9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</w:p>
    <w:p w14:paraId="1BB83BA7" w14:textId="2F9DA698" w:rsidR="00C93CF9" w:rsidRPr="00AF5485" w:rsidRDefault="00A34B45">
      <w:pPr>
        <w:jc w:val="center"/>
        <w:rPr>
          <w:rFonts w:asciiTheme="majorHAnsi" w:hAnsiTheme="majorHAnsi" w:cstheme="majorHAnsi"/>
          <w:sz w:val="24"/>
          <w:szCs w:val="24"/>
        </w:rPr>
      </w:pPr>
      <w:r w:rsidRPr="00AF5485">
        <w:rPr>
          <w:rFonts w:asciiTheme="majorHAnsi" w:hAnsiTheme="majorHAnsi" w:cstheme="majorHAnsi"/>
          <w:b/>
          <w:noProof/>
          <w:sz w:val="24"/>
          <w:szCs w:val="24"/>
        </w:rPr>
        <w:drawing>
          <wp:inline distT="0" distB="0" distL="114300" distR="114300" wp14:anchorId="49A6CBAC" wp14:editId="1EE07415">
            <wp:extent cx="5272405" cy="3726180"/>
            <wp:effectExtent l="0" t="0" r="0" b="0"/>
            <wp:docPr id="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26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Figure 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>3</w:t>
      </w:r>
      <w:r w:rsidR="00CA04FC" w:rsidRPr="00AF5485">
        <w:rPr>
          <w:rFonts w:asciiTheme="majorHAnsi" w:eastAsia="Times New Roman" w:hAnsiTheme="majorHAnsi" w:cstheme="majorHAnsi"/>
          <w:sz w:val="24"/>
          <w:szCs w:val="24"/>
        </w:rPr>
        <w:t>.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 DEPT 90 spectrum of compound (MeOD)</w:t>
      </w:r>
    </w:p>
    <w:p w14:paraId="05D53908" w14:textId="77777777" w:rsidR="00C93CF9" w:rsidRPr="00AF5485" w:rsidRDefault="00C93CF9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5FF9A6B2" w14:textId="77777777" w:rsidR="00C93CF9" w:rsidRPr="00AF5485" w:rsidRDefault="00A34B45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 w:rsidRPr="00AF5485">
        <w:rPr>
          <w:rFonts w:asciiTheme="majorHAnsi" w:hAnsiTheme="majorHAnsi" w:cstheme="majorHAnsi"/>
          <w:sz w:val="24"/>
          <w:szCs w:val="24"/>
        </w:rPr>
        <w:br w:type="page"/>
      </w:r>
    </w:p>
    <w:p w14:paraId="077CDCC0" w14:textId="77777777" w:rsidR="00C93CF9" w:rsidRPr="00AF5485" w:rsidRDefault="00A34B45">
      <w:pPr>
        <w:rPr>
          <w:rFonts w:asciiTheme="majorHAnsi" w:hAnsiTheme="majorHAnsi" w:cstheme="majorHAnsi"/>
          <w:b/>
          <w:sz w:val="24"/>
          <w:szCs w:val="24"/>
        </w:rPr>
      </w:pPr>
      <w:r w:rsidRPr="00AF5485">
        <w:rPr>
          <w:rFonts w:asciiTheme="majorHAnsi" w:hAnsiTheme="majorHAnsi" w:cstheme="majorHAnsi"/>
          <w:b/>
          <w:noProof/>
          <w:sz w:val="24"/>
          <w:szCs w:val="24"/>
        </w:rPr>
        <w:lastRenderedPageBreak/>
        <w:drawing>
          <wp:inline distT="0" distB="0" distL="114300" distR="114300" wp14:anchorId="23D20101" wp14:editId="4A7D3FC1">
            <wp:extent cx="5272405" cy="3726180"/>
            <wp:effectExtent l="0" t="0" r="0" b="0"/>
            <wp:docPr id="9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26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2D5C4F" w14:textId="2F8F82E7" w:rsidR="00C93CF9" w:rsidRPr="00AF5485" w:rsidRDefault="00A34B45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Figure </w:t>
      </w:r>
      <w:r w:rsidR="00CA04FC" w:rsidRPr="00AF5485">
        <w:rPr>
          <w:rFonts w:asciiTheme="majorHAnsi" w:eastAsia="Times New Roman" w:hAnsiTheme="majorHAnsi" w:cstheme="majorHAnsi"/>
          <w:sz w:val="24"/>
          <w:szCs w:val="24"/>
        </w:rPr>
        <w:t>4.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 DEPT 135 spectrum of compound (MeOD)</w:t>
      </w:r>
    </w:p>
    <w:p w14:paraId="533B2322" w14:textId="77777777" w:rsidR="00C93CF9" w:rsidRPr="00AF5485" w:rsidRDefault="00C93CF9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</w:p>
    <w:p w14:paraId="1EBFA06D" w14:textId="77777777" w:rsidR="00C93CF9" w:rsidRPr="00AF5485" w:rsidRDefault="00C93CF9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387A3D9B" w14:textId="77777777" w:rsidR="00C93CF9" w:rsidRPr="00AF5485" w:rsidRDefault="00A34B45">
      <w:pPr>
        <w:rPr>
          <w:rFonts w:asciiTheme="majorHAnsi" w:hAnsiTheme="majorHAnsi" w:cstheme="majorHAnsi"/>
          <w:b/>
          <w:sz w:val="24"/>
          <w:szCs w:val="24"/>
        </w:rPr>
      </w:pPr>
      <w:r w:rsidRPr="00AF5485">
        <w:rPr>
          <w:rFonts w:asciiTheme="majorHAnsi" w:hAnsiTheme="majorHAnsi" w:cstheme="majorHAnsi"/>
          <w:b/>
          <w:noProof/>
          <w:sz w:val="24"/>
          <w:szCs w:val="24"/>
        </w:rPr>
        <w:drawing>
          <wp:inline distT="0" distB="0" distL="114300" distR="114300" wp14:anchorId="4203B863" wp14:editId="23C58FAC">
            <wp:extent cx="5272405" cy="3726180"/>
            <wp:effectExtent l="0" t="0" r="0" b="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26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9A2C24" w14:textId="2E9AFAC7" w:rsidR="00C93CF9" w:rsidRPr="00AF5485" w:rsidRDefault="00A34B45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Figure </w:t>
      </w:r>
      <w:r w:rsidR="00CA04FC" w:rsidRPr="00AF5485">
        <w:rPr>
          <w:rFonts w:asciiTheme="majorHAnsi" w:eastAsia="Times New Roman" w:hAnsiTheme="majorHAnsi" w:cstheme="majorHAnsi"/>
          <w:sz w:val="24"/>
          <w:szCs w:val="24"/>
        </w:rPr>
        <w:t>5.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 COSY spectrum of compound (MeOD)</w:t>
      </w:r>
    </w:p>
    <w:p w14:paraId="699C29D5" w14:textId="77777777" w:rsidR="00C93CF9" w:rsidRPr="00AF5485" w:rsidRDefault="00C93CF9">
      <w:pPr>
        <w:rPr>
          <w:rFonts w:asciiTheme="majorHAnsi" w:hAnsiTheme="majorHAnsi" w:cstheme="majorHAnsi"/>
          <w:b/>
          <w:sz w:val="24"/>
          <w:szCs w:val="24"/>
        </w:rPr>
      </w:pPr>
    </w:p>
    <w:p w14:paraId="26FDB888" w14:textId="77777777" w:rsidR="00C93CF9" w:rsidRPr="00AF5485" w:rsidRDefault="00C93CF9">
      <w:pPr>
        <w:rPr>
          <w:rFonts w:asciiTheme="majorHAnsi" w:hAnsiTheme="majorHAnsi" w:cstheme="majorHAnsi"/>
          <w:b/>
          <w:sz w:val="24"/>
          <w:szCs w:val="24"/>
        </w:rPr>
      </w:pPr>
    </w:p>
    <w:p w14:paraId="6E9CFF50" w14:textId="77777777" w:rsidR="00C93CF9" w:rsidRPr="00AF5485" w:rsidRDefault="00A34B45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 w:rsidRPr="00AF5485">
        <w:rPr>
          <w:rFonts w:asciiTheme="majorHAnsi" w:hAnsiTheme="majorHAnsi" w:cstheme="majorHAnsi"/>
          <w:sz w:val="24"/>
          <w:szCs w:val="24"/>
        </w:rPr>
        <w:br w:type="page"/>
      </w:r>
    </w:p>
    <w:p w14:paraId="17FB8BF6" w14:textId="77777777" w:rsidR="00C93CF9" w:rsidRPr="00AF5485" w:rsidRDefault="00C93CF9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2835256D" w14:textId="77777777" w:rsidR="00C93CF9" w:rsidRPr="00AF5485" w:rsidRDefault="00A34B45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 w:rsidRPr="00AF5485">
        <w:rPr>
          <w:rFonts w:asciiTheme="majorHAnsi" w:hAnsiTheme="majorHAnsi" w:cstheme="majorHAnsi"/>
          <w:b/>
          <w:noProof/>
          <w:sz w:val="24"/>
          <w:szCs w:val="24"/>
        </w:rPr>
        <w:drawing>
          <wp:inline distT="0" distB="0" distL="114300" distR="114300" wp14:anchorId="6D258DED" wp14:editId="54C2B222">
            <wp:extent cx="5272405" cy="372618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26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E97DE6" w14:textId="1DADF28B" w:rsidR="00C93CF9" w:rsidRPr="00AF5485" w:rsidRDefault="00A34B45">
      <w:pPr>
        <w:jc w:val="center"/>
        <w:rPr>
          <w:rFonts w:asciiTheme="majorHAnsi" w:hAnsiTheme="majorHAnsi" w:cstheme="majorHAnsi"/>
          <w:b/>
          <w:sz w:val="24"/>
          <w:szCs w:val="24"/>
        </w:rPr>
      </w:pPr>
      <w:r w:rsidRPr="00AF5485">
        <w:rPr>
          <w:rFonts w:asciiTheme="majorHAnsi" w:eastAsia="Times New Roman" w:hAnsiTheme="majorHAnsi" w:cstheme="majorHAnsi"/>
          <w:sz w:val="24"/>
          <w:szCs w:val="24"/>
        </w:rPr>
        <w:t>Fi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gure </w:t>
      </w:r>
      <w:r w:rsidR="00CA04FC" w:rsidRPr="00AF5485">
        <w:rPr>
          <w:rFonts w:asciiTheme="majorHAnsi" w:eastAsia="Times New Roman" w:hAnsiTheme="majorHAnsi" w:cstheme="majorHAnsi"/>
          <w:sz w:val="24"/>
          <w:szCs w:val="24"/>
        </w:rPr>
        <w:t>6.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 HMBC spectrum of compound (MeOD)</w:t>
      </w:r>
    </w:p>
    <w:p w14:paraId="2D8F95FB" w14:textId="77777777" w:rsidR="00C93CF9" w:rsidRPr="00AF5485" w:rsidRDefault="00C93CF9">
      <w:pPr>
        <w:rPr>
          <w:rFonts w:asciiTheme="majorHAnsi" w:hAnsiTheme="majorHAnsi" w:cstheme="majorHAnsi"/>
          <w:b/>
          <w:sz w:val="24"/>
          <w:szCs w:val="24"/>
        </w:rPr>
      </w:pPr>
    </w:p>
    <w:p w14:paraId="78798536" w14:textId="73B38B37" w:rsidR="00C93CF9" w:rsidRPr="00AF5485" w:rsidRDefault="00A34B45">
      <w:pPr>
        <w:jc w:val="center"/>
        <w:rPr>
          <w:rFonts w:asciiTheme="majorHAnsi" w:hAnsiTheme="majorHAnsi" w:cstheme="majorHAnsi"/>
          <w:b/>
          <w:sz w:val="24"/>
          <w:szCs w:val="24"/>
        </w:rPr>
      </w:pPr>
      <w:r w:rsidRPr="00AF5485">
        <w:rPr>
          <w:rFonts w:asciiTheme="majorHAnsi" w:hAnsiTheme="majorHAnsi" w:cstheme="majorHAnsi"/>
          <w:b/>
          <w:noProof/>
          <w:sz w:val="24"/>
          <w:szCs w:val="24"/>
        </w:rPr>
        <w:drawing>
          <wp:inline distT="0" distB="0" distL="114300" distR="114300" wp14:anchorId="4C38B810" wp14:editId="36FA255D">
            <wp:extent cx="5272405" cy="372618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26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Figure </w:t>
      </w:r>
      <w:r w:rsidR="00CA04FC" w:rsidRPr="00AF5485">
        <w:rPr>
          <w:rFonts w:asciiTheme="majorHAnsi" w:eastAsia="Times New Roman" w:hAnsiTheme="majorHAnsi" w:cstheme="majorHAnsi"/>
          <w:sz w:val="24"/>
          <w:szCs w:val="24"/>
        </w:rPr>
        <w:t>7.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 HSQC spectrum of compound (MeOD)</w:t>
      </w:r>
    </w:p>
    <w:p w14:paraId="68F8704F" w14:textId="77777777" w:rsidR="00C93CF9" w:rsidRPr="00AF5485" w:rsidRDefault="00A34B45">
      <w:pPr>
        <w:jc w:val="center"/>
        <w:rPr>
          <w:rFonts w:asciiTheme="majorHAnsi" w:hAnsiTheme="majorHAnsi" w:cstheme="majorHAnsi"/>
          <w:b/>
          <w:sz w:val="24"/>
          <w:szCs w:val="24"/>
        </w:rPr>
      </w:pPr>
      <w:r w:rsidRPr="00AF5485">
        <w:rPr>
          <w:rFonts w:asciiTheme="majorHAnsi" w:hAnsiTheme="majorHAnsi" w:cstheme="majorHAnsi"/>
          <w:b/>
          <w:noProof/>
          <w:sz w:val="24"/>
          <w:szCs w:val="24"/>
        </w:rPr>
        <w:lastRenderedPageBreak/>
        <w:drawing>
          <wp:inline distT="0" distB="0" distL="114300" distR="114300" wp14:anchorId="35783BAD" wp14:editId="60961BFC">
            <wp:extent cx="5272405" cy="372618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26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F9851B" w14:textId="357BBD37" w:rsidR="00C93CF9" w:rsidRPr="00AF5485" w:rsidRDefault="00A34B45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Figure </w:t>
      </w:r>
      <w:r w:rsidR="00CA04FC" w:rsidRPr="00AF5485">
        <w:rPr>
          <w:rFonts w:asciiTheme="majorHAnsi" w:eastAsia="Times New Roman" w:hAnsiTheme="majorHAnsi" w:cstheme="majorHAnsi"/>
          <w:sz w:val="24"/>
          <w:szCs w:val="24"/>
        </w:rPr>
        <w:t>8.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 NOESY spectrum of compound (MeOD)</w:t>
      </w:r>
    </w:p>
    <w:p w14:paraId="087420B3" w14:textId="77777777" w:rsidR="00C93CF9" w:rsidRPr="00AF5485" w:rsidRDefault="00C93CF9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</w:p>
    <w:p w14:paraId="6A1715DE" w14:textId="77777777" w:rsidR="00C93CF9" w:rsidRPr="00AF5485" w:rsidRDefault="00C93CF9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</w:p>
    <w:p w14:paraId="12AED140" w14:textId="77777777" w:rsidR="00C93CF9" w:rsidRPr="00AF5485" w:rsidRDefault="00C93CF9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</w:p>
    <w:p w14:paraId="579E316E" w14:textId="77777777" w:rsidR="00C93CF9" w:rsidRPr="00AF5485" w:rsidRDefault="00A34B45">
      <w:pPr>
        <w:jc w:val="center"/>
        <w:rPr>
          <w:rFonts w:asciiTheme="majorHAnsi" w:hAnsiTheme="majorHAnsi" w:cstheme="majorHAnsi"/>
          <w:sz w:val="24"/>
          <w:szCs w:val="24"/>
        </w:rPr>
      </w:pPr>
      <w:r w:rsidRPr="00AF5485">
        <w:rPr>
          <w:rFonts w:asciiTheme="majorHAnsi" w:hAnsiTheme="majorHAnsi" w:cstheme="majorHAnsi"/>
          <w:sz w:val="24"/>
          <w:szCs w:val="24"/>
        </w:rPr>
        <w:object w:dxaOrig="3029" w:dyaOrig="4631" w14:anchorId="79BC7E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1.5pt;height:231.6pt" o:ole="">
            <v:imagedata r:id="rId12" o:title=""/>
          </v:shape>
          <o:OLEObject Type="Embed" ProgID="ChemDraw.Document.6.0" ShapeID="_x0000_i1025" DrawAspect="Content" ObjectID="_1752479676" r:id="rId13"/>
        </w:object>
      </w:r>
    </w:p>
    <w:p w14:paraId="6ADB371A" w14:textId="1F61771A" w:rsidR="00C93CF9" w:rsidRPr="00AF5485" w:rsidRDefault="00A34B45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Figure </w:t>
      </w:r>
      <w:r w:rsidR="00CA04FC" w:rsidRPr="00AF5485">
        <w:rPr>
          <w:rFonts w:asciiTheme="majorHAnsi" w:eastAsia="Times New Roman" w:hAnsiTheme="majorHAnsi" w:cstheme="majorHAnsi"/>
          <w:sz w:val="24"/>
          <w:szCs w:val="24"/>
        </w:rPr>
        <w:t>9.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 The structure of this compound</w:t>
      </w:r>
    </w:p>
    <w:p w14:paraId="76DDE118" w14:textId="77777777" w:rsidR="00C93CF9" w:rsidRPr="00AF5485" w:rsidRDefault="00C93CF9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</w:p>
    <w:p w14:paraId="39115147" w14:textId="77777777" w:rsidR="00C93CF9" w:rsidRPr="00AF5485" w:rsidRDefault="00C93CF9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</w:p>
    <w:p w14:paraId="6867D87F" w14:textId="77777777" w:rsidR="00C93CF9" w:rsidRPr="00AF5485" w:rsidRDefault="00C93CF9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</w:p>
    <w:p w14:paraId="72E979D1" w14:textId="77777777" w:rsidR="00C93CF9" w:rsidRPr="00AF5485" w:rsidRDefault="00C93CF9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</w:p>
    <w:p w14:paraId="01F34688" w14:textId="77777777" w:rsidR="00C93CF9" w:rsidRPr="00AF5485" w:rsidRDefault="00C93CF9">
      <w:pPr>
        <w:rPr>
          <w:rFonts w:asciiTheme="majorHAnsi" w:eastAsia="Times New Roman" w:hAnsiTheme="majorHAnsi" w:cstheme="majorHAnsi"/>
          <w:sz w:val="24"/>
          <w:szCs w:val="24"/>
        </w:rPr>
      </w:pPr>
    </w:p>
    <w:p w14:paraId="6CE58FC4" w14:textId="77777777" w:rsidR="00C93CF9" w:rsidRPr="00AF5485" w:rsidRDefault="00A34B45">
      <w:pPr>
        <w:rPr>
          <w:rFonts w:asciiTheme="majorHAnsi" w:eastAsia="Times New Roman" w:hAnsiTheme="majorHAnsi" w:cstheme="majorHAnsi"/>
          <w:sz w:val="24"/>
          <w:szCs w:val="24"/>
        </w:rPr>
      </w:pPr>
      <w:r w:rsidRPr="00AF5485">
        <w:rPr>
          <w:rFonts w:asciiTheme="majorHAnsi" w:eastAsia="Times New Roman" w:hAnsiTheme="majorHAnsi" w:cstheme="majorHAnsi"/>
          <w:sz w:val="24"/>
          <w:szCs w:val="24"/>
        </w:rPr>
        <w:t>Table 1 the NMR data of the chemical of F11 (MeOD)</w:t>
      </w:r>
    </w:p>
    <w:tbl>
      <w:tblPr>
        <w:tblStyle w:val="a"/>
        <w:tblW w:w="828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134"/>
        <w:gridCol w:w="2688"/>
        <w:gridCol w:w="1196"/>
        <w:gridCol w:w="1988"/>
      </w:tblGrid>
      <w:tr w:rsidR="00C93CF9" w:rsidRPr="00AF5485" w14:paraId="0B75887B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95388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lastRenderedPageBreak/>
              <w:t>No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6669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perscript"/>
              </w:rPr>
              <w:t>13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C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A950E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perscript"/>
              </w:rPr>
              <w:t>1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H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530FE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HHCOSY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58AA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HMBC</w:t>
            </w:r>
          </w:p>
        </w:tc>
      </w:tr>
      <w:tr w:rsidR="00C93CF9" w:rsidRPr="00AF5485" w14:paraId="66C1FB1C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019FA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7137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45.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202B0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4.74 (dt, 11.8, 7.0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DE099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E0C12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C-1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/2</w:t>
            </w:r>
          </w:p>
        </w:tc>
      </w:tr>
      <w:tr w:rsidR="00C93CF9" w:rsidRPr="00AF5485" w14:paraId="7A3A3054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B4294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606B4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74.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BE030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45F23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2A96B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27DA3B59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D0B24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-N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12B08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40.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CD2A2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2.91 (s, 3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96D18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AD5D6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, 4</w:t>
            </w:r>
          </w:p>
        </w:tc>
      </w:tr>
      <w:tr w:rsidR="00C93CF9" w:rsidRPr="00AF5485" w14:paraId="626E3F79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239F8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C8C02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68.8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8413F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3.86 (dd,</w:t>
            </w:r>
            <w:r w:rsidRPr="00AF5485">
              <w:rPr>
                <w:rFonts w:asciiTheme="majorHAnsi" w:eastAsia="Times" w:hAnsiTheme="majorHAnsi" w:cstheme="majorHAnsi"/>
                <w:i/>
                <w:color w:val="000000"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11.0, 5.0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E2858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9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E945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9, 20, 5</w:t>
            </w:r>
          </w:p>
        </w:tc>
      </w:tr>
      <w:tr w:rsidR="00C93CF9" w:rsidRPr="00AF5485" w14:paraId="3A45FBD9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5EBAF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F738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71.0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03C3D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3D875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3FAB7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183ACDB6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B849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B00CD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47.8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AB82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 xml:space="preserve">4.75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(m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7776C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7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D6079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7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/8</w:t>
            </w:r>
          </w:p>
        </w:tc>
      </w:tr>
      <w:tr w:rsidR="00C93CF9" w:rsidRPr="00AF5485" w14:paraId="39E72221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28B19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EF89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73.0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40078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2AAE0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21E75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43DE1A45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52B98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9-N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65DBC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1.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69DF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3.06 (s, 3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7983A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7AE1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C-10/8</w:t>
            </w:r>
          </w:p>
        </w:tc>
      </w:tr>
      <w:tr w:rsidR="00C93CF9" w:rsidRPr="00AF5485" w14:paraId="38E348E6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29D36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75F9C9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55.8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C4D5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5.46 (dd,</w:t>
            </w:r>
            <w:r w:rsidRPr="00AF5485">
              <w:rPr>
                <w:rFonts w:asciiTheme="majorHAnsi" w:eastAsia="Times" w:hAnsiTheme="majorHAnsi" w:cstheme="majorHAnsi"/>
                <w:i/>
                <w:color w:val="000000"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11.5, 3.5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FDAB9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4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6B610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1, 25</w:t>
            </w:r>
          </w:p>
        </w:tc>
      </w:tr>
      <w:tr w:rsidR="00C93CF9" w:rsidRPr="00AF5485" w14:paraId="42DEEF34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0652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5CC48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71.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ABFB4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902D5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E5FD3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1A672E6D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B77A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2-N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A32BC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0.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933E1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2.63 (s, 3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839EC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2DDE4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1, 13</w:t>
            </w:r>
          </w:p>
        </w:tc>
      </w:tr>
      <w:tr w:rsidR="00C93CF9" w:rsidRPr="00AF5485" w14:paraId="6EE94F83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CC0B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2A563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58.9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AEF89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4.69 (dd,</w:t>
            </w:r>
            <w:r w:rsidRPr="00AF5485">
              <w:rPr>
                <w:rFonts w:asciiTheme="majorHAnsi" w:eastAsia="Times" w:hAnsiTheme="majorHAnsi" w:cstheme="majorHAnsi"/>
                <w:i/>
                <w:color w:val="000000"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11.8, 3.9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431C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5DB42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4, 31, 32</w:t>
            </w:r>
          </w:p>
        </w:tc>
      </w:tr>
      <w:tr w:rsidR="00C93CF9" w:rsidRPr="00AF5485" w14:paraId="5FC70CF4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9C3AF2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E0E30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72.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30AB9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F3964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99787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5E9AEB35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8D098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73CE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48.9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809C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4.45 (d,</w:t>
            </w:r>
            <w:r w:rsidRPr="00AF5485">
              <w:rPr>
                <w:rFonts w:asciiTheme="majorHAnsi" w:eastAsia="Times" w:hAnsiTheme="majorHAnsi" w:cstheme="majorHAnsi"/>
                <w:i/>
                <w:color w:val="000000"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7.0 Hz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B5F5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6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4B2C4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6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/17</w:t>
            </w:r>
          </w:p>
        </w:tc>
      </w:tr>
      <w:tr w:rsidR="00C93CF9" w:rsidRPr="00AF5485" w14:paraId="689195A2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E4091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00599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73.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36911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28AA3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D8AC5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32F8D81D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6619C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7B7DE1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3.8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90344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.28 (d,</w:t>
            </w:r>
            <w:r w:rsidRPr="00AF5485">
              <w:rPr>
                <w:rFonts w:asciiTheme="majorHAnsi" w:eastAsia="Times" w:hAnsiTheme="majorHAnsi" w:cstheme="majorHAnsi"/>
                <w:i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2.5, 1H)</w:t>
            </w:r>
          </w:p>
          <w:p w14:paraId="2C1F4270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.24 (dd,</w:t>
            </w:r>
            <w:r w:rsidRPr="00AF5485">
              <w:rPr>
                <w:rFonts w:asciiTheme="majorHAnsi" w:eastAsia="Times" w:hAnsiTheme="majorHAnsi" w:cstheme="majorHAnsi"/>
                <w:i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4.0 , 4.7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448A8B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3D7C1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4, 21</w:t>
            </w:r>
          </w:p>
        </w:tc>
      </w:tr>
      <w:tr w:rsidR="00C93CF9" w:rsidRPr="00AF5485" w14:paraId="701AADD8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79194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8815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31.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74871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2DC5C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C8FEF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08C3BB2E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C387F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031E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31.5×2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68B7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7.09 (d,</w:t>
            </w:r>
            <w:r w:rsidRPr="00AF5485">
              <w:rPr>
                <w:rFonts w:asciiTheme="majorHAnsi" w:eastAsia="Times" w:hAnsiTheme="majorHAnsi" w:cstheme="majorHAnsi"/>
                <w:i/>
                <w:color w:val="000000"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8.5, 2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00F7F9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2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5E5F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9, 20, 23</w:t>
            </w:r>
          </w:p>
        </w:tc>
      </w:tr>
      <w:tr w:rsidR="00C93CF9" w:rsidRPr="00AF5485" w14:paraId="1F71A898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078A6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1673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15.1×2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0E2C6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6.87 (d,</w:t>
            </w:r>
            <w:r w:rsidRPr="00AF5485">
              <w:rPr>
                <w:rFonts w:asciiTheme="majorHAnsi" w:eastAsia="Times" w:hAnsiTheme="majorHAnsi" w:cstheme="majorHAnsi"/>
                <w:i/>
                <w:color w:val="000000"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8.5, 2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89834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3C74D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0, 21, 23</w:t>
            </w:r>
          </w:p>
        </w:tc>
      </w:tr>
      <w:tr w:rsidR="00C93CF9" w:rsidRPr="00AF5485" w14:paraId="464BCDBD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D9DF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2094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60.2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A24D6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3E2E3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3DA56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7A358E37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0A3D9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AB40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7.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8E4C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2.68 (dd,</w:t>
            </w:r>
            <w:r w:rsidRPr="00AF5485">
              <w:rPr>
                <w:rFonts w:asciiTheme="majorHAnsi" w:eastAsia="Times" w:hAnsiTheme="majorHAnsi" w:cstheme="majorHAnsi"/>
                <w:i/>
                <w:color w:val="000000"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11.5, 3.1, 1H)</w:t>
            </w:r>
          </w:p>
          <w:p w14:paraId="710D92A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3.58 (t, 11.5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BF6A1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56CA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1, 10, 26, 30</w:t>
            </w:r>
          </w:p>
        </w:tc>
      </w:tr>
      <w:tr w:rsidR="00C93CF9" w:rsidRPr="00AF5485" w14:paraId="00CF3347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DCE7C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76AA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36.7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34909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592DE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03C1F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401553BA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EDF3F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72D10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31.7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86E21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7.46 (dd, 8.5, 2.2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5C9B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7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8F61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8, 30</w:t>
            </w:r>
          </w:p>
        </w:tc>
      </w:tr>
      <w:tr w:rsidR="00C93CF9" w:rsidRPr="00AF5485" w14:paraId="7A60E118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9E71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2C24F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27.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51496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7.27 (dd, 8.4, 2.4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387B2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6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9AEB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5, 29</w:t>
            </w:r>
          </w:p>
        </w:tc>
      </w:tr>
      <w:tr w:rsidR="00C93CF9" w:rsidRPr="00AF5485" w14:paraId="24CE83A6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85984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F0A46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60.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9F9DE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39CB3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F842D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5B982753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D2DD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4E70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25.2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FC16C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6.80 (dd, 8.5, 2.4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C29D1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D321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5, 27</w:t>
            </w:r>
          </w:p>
        </w:tc>
      </w:tr>
      <w:tr w:rsidR="00C93CF9" w:rsidRPr="00AF5485" w14:paraId="048AF079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297C1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B19A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34.0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439FE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7.21 (dd, 8.5, 2.2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197B2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9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55A02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6, 28</w:t>
            </w:r>
          </w:p>
        </w:tc>
      </w:tr>
      <w:tr w:rsidR="00C93CF9" w:rsidRPr="00AF5485" w14:paraId="1C312AC6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7FB1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896D8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6.7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FAF1D" w14:textId="77777777" w:rsidR="00C93CF9" w:rsidRPr="00AF5485" w:rsidRDefault="00A34B45">
            <w:pPr>
              <w:ind w:right="480"/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 xml:space="preserve">3.08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(dd, 12,1, 3.9, 1H)</w:t>
            </w:r>
          </w:p>
          <w:p w14:paraId="67DDD2C9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3.00 (d, 12.1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C4E66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86FAD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4, 33, 37</w:t>
            </w:r>
          </w:p>
        </w:tc>
      </w:tr>
      <w:tr w:rsidR="00C93CF9" w:rsidRPr="00AF5485" w14:paraId="0868ADA7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2A920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EF72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29.0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BAA45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FE784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61939D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3175D710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A9B50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5160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15.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A7C02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4.59 (d,</w:t>
            </w:r>
            <w:r w:rsidRPr="00AF5485">
              <w:rPr>
                <w:rFonts w:asciiTheme="majorHAnsi" w:eastAsia="Times" w:hAnsiTheme="majorHAnsi" w:cstheme="majorHAnsi"/>
                <w:i/>
                <w:color w:val="000000"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2.2 Hz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4296E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60620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1, 35, 37</w:t>
            </w:r>
          </w:p>
        </w:tc>
      </w:tr>
      <w:tr w:rsidR="00C93CF9" w:rsidRPr="00AF5485" w14:paraId="41C50C99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85EB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5C35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53.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45B18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763E2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FCFD6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7CE0EFE0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12AD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54B1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45.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F0BD9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650C8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5F767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</w:tr>
      <w:tr w:rsidR="00C93CF9" w:rsidRPr="00AF5485" w14:paraId="46C1976B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F4CD3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31C9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17.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3C697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6.71 (d,</w:t>
            </w:r>
            <w:r w:rsidRPr="00AF5485">
              <w:rPr>
                <w:rFonts w:asciiTheme="majorHAnsi" w:eastAsia="Times" w:hAnsiTheme="majorHAnsi" w:cstheme="majorHAnsi"/>
                <w:i/>
                <w:color w:val="000000"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8.2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755FF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7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9AE7F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2, 34</w:t>
            </w:r>
          </w:p>
        </w:tc>
      </w:tr>
      <w:tr w:rsidR="00C93CF9" w:rsidRPr="00AF5485" w14:paraId="76CA1C28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AAFA1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0591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22.7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71B54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6.53 (dd,</w:t>
            </w:r>
            <w:r w:rsidRPr="00AF5485">
              <w:rPr>
                <w:rFonts w:asciiTheme="majorHAnsi" w:eastAsia="Times" w:hAnsiTheme="majorHAnsi" w:cstheme="majorHAnsi"/>
                <w:i/>
                <w:color w:val="000000"/>
                <w:sz w:val="24"/>
                <w:szCs w:val="24"/>
              </w:rPr>
              <w:t xml:space="preserve"> </w:t>
            </w: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8.3, 2.2, 1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03A08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6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F40E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33, 35</w:t>
            </w:r>
          </w:p>
        </w:tc>
      </w:tr>
      <w:tr w:rsidR="00C93CF9" w:rsidRPr="00AF5485" w14:paraId="087D17E8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731D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053D6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6.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CF1D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1.30 (d, 6.9, 3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68851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862A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, 2</w:t>
            </w:r>
          </w:p>
        </w:tc>
      </w:tr>
      <w:tr w:rsidR="00C93CF9" w:rsidRPr="00AF5485" w14:paraId="7A7BD3AC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AC917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7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15ED5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8.9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FE54D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1.10 (d, 6.7, 3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C7F3C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29E67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7, 8</w:t>
            </w:r>
          </w:p>
        </w:tc>
      </w:tr>
      <w:tr w:rsidR="00C93CF9" w:rsidRPr="00AF5485" w14:paraId="0914BFF2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46956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6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A1230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1.0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87E5A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1.24 (d, 7.0, 3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3FE0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6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59A14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16, 17</w:t>
            </w:r>
          </w:p>
        </w:tc>
      </w:tr>
      <w:tr w:rsidR="00C93CF9" w:rsidRPr="00AF5485" w14:paraId="59D40DDC" w14:textId="77777777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44FBF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3-O-CH</w:t>
            </w:r>
            <w:r w:rsidRPr="00AF5485">
              <w:rPr>
                <w:rFonts w:asciiTheme="majorHAnsi" w:eastAsia="Times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4525E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55.7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89CEB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color w:val="000000"/>
                <w:sz w:val="24"/>
                <w:szCs w:val="24"/>
              </w:rPr>
              <w:t>3.77 (s, 3H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8A2C4" w14:textId="77777777" w:rsidR="00C93CF9" w:rsidRPr="00AF5485" w:rsidRDefault="00C93CF9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8DFF1" w14:textId="77777777" w:rsidR="00C93CF9" w:rsidRPr="00AF5485" w:rsidRDefault="00A34B45">
            <w:pPr>
              <w:jc w:val="center"/>
              <w:rPr>
                <w:rFonts w:asciiTheme="majorHAnsi" w:eastAsia="Times" w:hAnsiTheme="majorHAnsi" w:cstheme="majorHAnsi"/>
                <w:sz w:val="24"/>
                <w:szCs w:val="24"/>
              </w:rPr>
            </w:pPr>
            <w:r w:rsidRPr="00AF5485">
              <w:rPr>
                <w:rFonts w:asciiTheme="majorHAnsi" w:eastAsia="Times" w:hAnsiTheme="majorHAnsi" w:cstheme="majorHAnsi"/>
                <w:sz w:val="24"/>
                <w:szCs w:val="24"/>
              </w:rPr>
              <w:t>23</w:t>
            </w:r>
          </w:p>
        </w:tc>
      </w:tr>
    </w:tbl>
    <w:p w14:paraId="3724A25D" w14:textId="77777777" w:rsidR="00C93CF9" w:rsidRPr="00AF5485" w:rsidRDefault="00C93CF9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</w:p>
    <w:p w14:paraId="1375A3C7" w14:textId="77777777" w:rsidR="00C93CF9" w:rsidRPr="00AF5485" w:rsidRDefault="00A34B45">
      <w:pPr>
        <w:jc w:val="center"/>
        <w:rPr>
          <w:rFonts w:asciiTheme="majorHAnsi" w:hAnsiTheme="majorHAnsi" w:cstheme="majorHAnsi"/>
          <w:sz w:val="24"/>
          <w:szCs w:val="24"/>
        </w:rPr>
      </w:pPr>
      <w:r w:rsidRPr="00AF5485">
        <w:rPr>
          <w:rFonts w:asciiTheme="majorHAnsi" w:hAnsiTheme="majorHAnsi" w:cstheme="majorHAnsi"/>
          <w:noProof/>
          <w:sz w:val="24"/>
          <w:szCs w:val="24"/>
        </w:rPr>
        <w:lastRenderedPageBreak/>
        <w:drawing>
          <wp:inline distT="0" distB="0" distL="114300" distR="114300" wp14:anchorId="4F5FC390" wp14:editId="27DE52A4">
            <wp:extent cx="5280025" cy="3682365"/>
            <wp:effectExtent l="0" t="0" r="0" b="0"/>
            <wp:docPr id="4" name="image5.png" descr="ZC-C谱-CH3C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ZC-C谱-CH3CL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0025" cy="36823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18C28A" w14:textId="5AA9F73F" w:rsidR="00C93CF9" w:rsidRPr="00AF5485" w:rsidRDefault="00A34B45">
      <w:pPr>
        <w:jc w:val="center"/>
        <w:rPr>
          <w:rFonts w:asciiTheme="majorHAnsi" w:eastAsia="Times New Roman" w:hAnsiTheme="majorHAnsi" w:cstheme="majorHAnsi"/>
          <w:sz w:val="24"/>
          <w:szCs w:val="24"/>
        </w:rPr>
      </w:pP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Figure </w:t>
      </w:r>
      <w:r w:rsidR="0066197C">
        <w:rPr>
          <w:rFonts w:asciiTheme="majorHAnsi" w:eastAsia="Times New Roman" w:hAnsiTheme="majorHAnsi" w:cstheme="majorHAnsi"/>
          <w:sz w:val="24"/>
          <w:szCs w:val="24"/>
        </w:rPr>
        <w:t>10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 xml:space="preserve"> </w:t>
      </w:r>
      <w:r w:rsidRPr="00AF5485">
        <w:rPr>
          <w:rFonts w:asciiTheme="majorHAnsi" w:eastAsia="Times New Roman" w:hAnsiTheme="majorHAnsi" w:cstheme="majorHAnsi"/>
          <w:sz w:val="24"/>
          <w:szCs w:val="24"/>
          <w:vertAlign w:val="superscript"/>
        </w:rPr>
        <w:t>13</w:t>
      </w:r>
      <w:r w:rsidRPr="00AF5485">
        <w:rPr>
          <w:rFonts w:asciiTheme="majorHAnsi" w:eastAsia="Times New Roman" w:hAnsiTheme="majorHAnsi" w:cstheme="majorHAnsi"/>
          <w:sz w:val="24"/>
          <w:szCs w:val="24"/>
        </w:rPr>
        <w:t>C spectrum of compound (CDCl3)</w:t>
      </w:r>
    </w:p>
    <w:p w14:paraId="07EBF949" w14:textId="77777777" w:rsidR="00C93CF9" w:rsidRPr="00AF5485" w:rsidRDefault="00C93CF9">
      <w:pPr>
        <w:jc w:val="center"/>
        <w:rPr>
          <w:rFonts w:asciiTheme="majorHAnsi" w:hAnsiTheme="majorHAnsi" w:cstheme="majorHAnsi"/>
          <w:sz w:val="24"/>
          <w:szCs w:val="24"/>
        </w:rPr>
      </w:pPr>
    </w:p>
    <w:sectPr w:rsidR="00C93CF9" w:rsidRPr="00AF5485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CF9"/>
    <w:rsid w:val="001C3605"/>
    <w:rsid w:val="003330B3"/>
    <w:rsid w:val="0066197C"/>
    <w:rsid w:val="00A34B45"/>
    <w:rsid w:val="00AF375C"/>
    <w:rsid w:val="00AF5485"/>
    <w:rsid w:val="00C93CF9"/>
    <w:rsid w:val="00CA04FC"/>
    <w:rsid w:val="00CD0141"/>
    <w:rsid w:val="00EF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10217D1"/>
  <w15:docId w15:val="{83E8EB49-2EC4-4F1A-A6AB-CF0023217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g LAM</cp:lastModifiedBy>
  <cp:revision>2</cp:revision>
  <dcterms:created xsi:type="dcterms:W3CDTF">2023-08-02T15:08:00Z</dcterms:created>
  <dcterms:modified xsi:type="dcterms:W3CDTF">2023-08-02T15:08:00Z</dcterms:modified>
</cp:coreProperties>
</file>